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20E2A" w14:textId="77777777" w:rsidR="005118B1" w:rsidRPr="004C339C" w:rsidRDefault="005118B1" w:rsidP="005118B1">
      <w:pPr>
        <w:widowControl w:val="0"/>
        <w:rPr>
          <w:lang w:val="en-US"/>
        </w:rPr>
      </w:pPr>
      <w:r w:rsidRPr="004C339C">
        <w:rPr>
          <w:b/>
          <w:bCs/>
          <w:lang w:val="en-US"/>
        </w:rPr>
        <w:t>Supporting Information for</w:t>
      </w:r>
      <w:r w:rsidRPr="004C339C">
        <w:rPr>
          <w:lang w:val="en-US"/>
        </w:rPr>
        <w:t xml:space="preserve"> </w:t>
      </w:r>
    </w:p>
    <w:p w14:paraId="418658FE" w14:textId="77777777" w:rsidR="005118B1" w:rsidRPr="004C339C" w:rsidRDefault="005118B1" w:rsidP="005118B1">
      <w:pPr>
        <w:widowControl w:val="0"/>
        <w:rPr>
          <w:b/>
          <w:bCs/>
        </w:rPr>
      </w:pPr>
    </w:p>
    <w:p w14:paraId="5A10EC27" w14:textId="7CAEEF75" w:rsidR="005118B1" w:rsidRPr="004C339C" w:rsidRDefault="005118B1" w:rsidP="005118B1">
      <w:pPr>
        <w:widowControl w:val="0"/>
        <w:spacing w:line="259" w:lineRule="auto"/>
      </w:pPr>
      <w:r w:rsidRPr="004C339C">
        <w:rPr>
          <w:b/>
        </w:rPr>
        <w:t>Beta</w:t>
      </w:r>
      <w:r w:rsidR="00866D85">
        <w:rPr>
          <w:b/>
        </w:rPr>
        <w:t>-</w:t>
      </w:r>
      <w:r w:rsidRPr="004C339C">
        <w:rPr>
          <w:b/>
          <w:bCs/>
        </w:rPr>
        <w:t xml:space="preserve">band </w:t>
      </w:r>
      <w:r w:rsidRPr="004C339C">
        <w:rPr>
          <w:b/>
        </w:rPr>
        <w:t xml:space="preserve">neural variability reveals age-related dissociations in </w:t>
      </w:r>
      <w:r w:rsidR="0070011E">
        <w:rPr>
          <w:b/>
        </w:rPr>
        <w:t xml:space="preserve">human </w:t>
      </w:r>
      <w:bookmarkStart w:id="0" w:name="_GoBack"/>
      <w:bookmarkEnd w:id="0"/>
      <w:r w:rsidRPr="004C339C">
        <w:rPr>
          <w:b/>
        </w:rPr>
        <w:t>working memory maintenance and deletion</w:t>
      </w:r>
      <w:r w:rsidRPr="004C339C">
        <w:t xml:space="preserve"> </w:t>
      </w:r>
    </w:p>
    <w:p w14:paraId="564072E0" w14:textId="77777777" w:rsidR="005118B1" w:rsidRPr="004C339C" w:rsidRDefault="005118B1" w:rsidP="005118B1">
      <w:pPr>
        <w:widowControl w:val="0"/>
      </w:pPr>
    </w:p>
    <w:p w14:paraId="0183EBFF" w14:textId="77777777" w:rsidR="005118B1" w:rsidRPr="004C339C" w:rsidRDefault="005118B1" w:rsidP="005118B1">
      <w:pPr>
        <w:widowControl w:val="0"/>
        <w:rPr>
          <w:vertAlign w:val="superscript"/>
          <w:lang w:val="en-US"/>
        </w:rPr>
      </w:pPr>
      <w:r w:rsidRPr="004C339C">
        <w:rPr>
          <w:lang w:val="en-US"/>
        </w:rPr>
        <w:t xml:space="preserve">Wen </w:t>
      </w:r>
      <w:proofErr w:type="spellStart"/>
      <w:r w:rsidRPr="004C339C">
        <w:rPr>
          <w:lang w:val="en-US"/>
        </w:rPr>
        <w:t>Wen</w:t>
      </w:r>
      <w:proofErr w:type="spellEnd"/>
      <w:r w:rsidRPr="004C339C">
        <w:rPr>
          <w:lang w:val="en-US"/>
        </w:rPr>
        <w:t xml:space="preserve">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</w:t>
      </w:r>
      <w:proofErr w:type="spellStart"/>
      <w:r w:rsidRPr="004C339C">
        <w:rPr>
          <w:lang w:val="en-US"/>
        </w:rPr>
        <w:t>Shrey</w:t>
      </w:r>
      <w:proofErr w:type="spellEnd"/>
      <w:r w:rsidRPr="004C339C">
        <w:rPr>
          <w:lang w:val="en-US"/>
        </w:rPr>
        <w:t xml:space="preserve"> Grover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Douglas Hazel </w:t>
      </w:r>
      <w:r w:rsidRPr="004C339C">
        <w:rPr>
          <w:vertAlign w:val="superscript"/>
          <w:lang w:val="en-US"/>
        </w:rPr>
        <w:t>6</w:t>
      </w:r>
      <w:r w:rsidRPr="004C339C">
        <w:rPr>
          <w:lang w:val="en-US"/>
        </w:rPr>
        <w:t xml:space="preserve">, Peyton Berning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Frederik Baumgardt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Vighnesh Viswanathan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Olivia Tween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Robert M. G. Reinhart </w:t>
      </w:r>
      <w:r w:rsidRPr="004C339C">
        <w:rPr>
          <w:vertAlign w:val="superscript"/>
          <w:lang w:val="en-US"/>
        </w:rPr>
        <w:t>1-5</w:t>
      </w:r>
    </w:p>
    <w:p w14:paraId="3D014956" w14:textId="77777777" w:rsidR="005118B1" w:rsidRPr="004C339C" w:rsidRDefault="005118B1" w:rsidP="005118B1">
      <w:pPr>
        <w:widowControl w:val="0"/>
      </w:pPr>
    </w:p>
    <w:p w14:paraId="75674ED1" w14:textId="77777777" w:rsidR="005118B1" w:rsidRPr="004C339C" w:rsidRDefault="005118B1" w:rsidP="005118B1">
      <w:pPr>
        <w:widowControl w:val="0"/>
      </w:pPr>
      <w:r w:rsidRPr="004C339C">
        <w:t>Correspondence to:</w:t>
      </w:r>
    </w:p>
    <w:p w14:paraId="1747A6C8" w14:textId="77777777" w:rsidR="005118B1" w:rsidRPr="004C339C" w:rsidRDefault="005118B1" w:rsidP="005118B1">
      <w:pPr>
        <w:widowControl w:val="0"/>
      </w:pPr>
      <w:r w:rsidRPr="004C339C">
        <w:t>Robert M. G. Reinhart</w:t>
      </w:r>
    </w:p>
    <w:p w14:paraId="32D60E10" w14:textId="77777777" w:rsidR="005118B1" w:rsidRPr="004C339C" w:rsidRDefault="005118B1" w:rsidP="005118B1">
      <w:pPr>
        <w:widowControl w:val="0"/>
      </w:pPr>
      <w:r w:rsidRPr="004C339C">
        <w:t>rmgr@bu.edu</w:t>
      </w:r>
    </w:p>
    <w:p w14:paraId="58E6599F" w14:textId="77777777" w:rsidR="005118B1" w:rsidRPr="004C339C" w:rsidRDefault="005118B1" w:rsidP="005118B1">
      <w:pPr>
        <w:widowControl w:val="0"/>
        <w:rPr>
          <w:b/>
        </w:rPr>
      </w:pPr>
      <w:r w:rsidRPr="004C339C">
        <w:t xml:space="preserve"> </w:t>
      </w:r>
      <w:r w:rsidRPr="004C339C">
        <w:rPr>
          <w:b/>
        </w:rPr>
        <w:t xml:space="preserve"> </w:t>
      </w:r>
    </w:p>
    <w:p w14:paraId="611A2D0D" w14:textId="55FA5FDB" w:rsidR="005118B1" w:rsidRPr="007818E1" w:rsidRDefault="005118B1" w:rsidP="005118B1">
      <w:pPr>
        <w:keepNext/>
        <w:keepLines/>
        <w:widowControl w:val="0"/>
        <w:outlineLvl w:val="0"/>
        <w:rPr>
          <w:b/>
          <w:bCs/>
          <w:lang w:val="en-US"/>
        </w:rPr>
      </w:pPr>
      <w:r w:rsidRPr="005118B1">
        <w:rPr>
          <w:b/>
        </w:rPr>
        <w:t>Table S</w:t>
      </w:r>
      <w:r w:rsidR="00CB0E90">
        <w:rPr>
          <w:b/>
        </w:rPr>
        <w:t>1</w:t>
      </w:r>
      <w:r>
        <w:rPr>
          <w:b/>
        </w:rPr>
        <w:t xml:space="preserve">. </w:t>
      </w:r>
      <w:r w:rsidRPr="00787393">
        <w:rPr>
          <w:b/>
          <w:bCs/>
          <w:lang w:val="en-US"/>
        </w:rPr>
        <w:t>Analysis of maintenance-related activity</w:t>
      </w:r>
      <w:r w:rsidRPr="005118B1">
        <w:rPr>
          <w:lang w:val="en-US"/>
        </w:rPr>
        <w:t xml:space="preserve">. The critical interaction between age group and set size was observed in the beta band (15-25 Hz). The frequency band of interest was guided by existing literature, however, we also explored other frequency bands to demonstrate frequency specificity. While other spatiospectral combinations did not show significant </w:t>
      </w:r>
      <w:proofErr w:type="gramStart"/>
      <w:r w:rsidRPr="005118B1">
        <w:rPr>
          <w:lang w:val="en-US"/>
        </w:rPr>
        <w:t>age</w:t>
      </w:r>
      <w:proofErr w:type="gramEnd"/>
      <w:r w:rsidRPr="005118B1">
        <w:rPr>
          <w:lang w:val="en-US"/>
        </w:rPr>
        <w:t xml:space="preserve"> x set size interaction effects, we proceeded to separate age groups and examined inter-individual correlation between maintenance activity and memory accuracy </w:t>
      </w:r>
      <w:proofErr w:type="spellStart"/>
      <w:r w:rsidRPr="005118B1">
        <w:rPr>
          <w:lang w:val="en-US"/>
        </w:rPr>
        <w:t>for</w:t>
      </w:r>
      <w:proofErr w:type="spellEnd"/>
      <w:r w:rsidRPr="005118B1">
        <w:rPr>
          <w:lang w:val="en-US"/>
        </w:rPr>
        <w:t xml:space="preserve"> completeness.</w:t>
      </w:r>
      <w:r w:rsidRPr="005118B1">
        <w:rPr>
          <w:b/>
          <w:bCs/>
          <w:lang w:val="en-US"/>
        </w:rPr>
        <w:t xml:space="preserve"> </w:t>
      </w:r>
      <w:bookmarkStart w:id="1" w:name="_rpbn01mm8bol" w:colFirst="0" w:colLast="0"/>
      <w:bookmarkEnd w:id="1"/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181"/>
        <w:gridCol w:w="1440"/>
        <w:gridCol w:w="4026"/>
        <w:gridCol w:w="1152"/>
        <w:gridCol w:w="1185"/>
      </w:tblGrid>
      <w:tr w:rsidR="005118B1" w:rsidRPr="004C339C" w14:paraId="231005E5" w14:textId="77777777" w:rsidTr="00272920">
        <w:trPr>
          <w:trHeight w:val="285"/>
        </w:trPr>
        <w:tc>
          <w:tcPr>
            <w:tcW w:w="118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3F4388" w14:textId="77777777" w:rsidR="005118B1" w:rsidRPr="004C339C" w:rsidRDefault="005118B1" w:rsidP="00FE52EA">
            <w:proofErr w:type="spellStart"/>
            <w:r w:rsidRPr="004C339C">
              <w:rPr>
                <w:lang w:val="en-US"/>
              </w:rPr>
              <w:t>Frequ</w:t>
            </w:r>
            <w:r w:rsidRPr="004C339C">
              <w:t>ency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EA341" w14:textId="77777777" w:rsidR="005118B1" w:rsidRPr="004C339C" w:rsidRDefault="005118B1" w:rsidP="00FE52EA">
            <w:r w:rsidRPr="004C339C">
              <w:t>Channel cluster</w:t>
            </w:r>
          </w:p>
        </w:tc>
        <w:tc>
          <w:tcPr>
            <w:tcW w:w="40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9CF34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LMM ANOVA (AgeGroup*SetSize)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EC885" w14:textId="77777777" w:rsidR="005118B1" w:rsidRPr="004C339C" w:rsidRDefault="005118B1" w:rsidP="00FE52EA">
            <w:r w:rsidRPr="004C339C">
              <w:t>Younger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F6CDD" w14:textId="77777777" w:rsidR="005118B1" w:rsidRPr="004C339C" w:rsidRDefault="005118B1" w:rsidP="00FE52EA">
            <w:r w:rsidRPr="004C339C">
              <w:t>Older</w:t>
            </w:r>
          </w:p>
        </w:tc>
      </w:tr>
      <w:tr w:rsidR="005118B1" w:rsidRPr="004C339C" w14:paraId="325F0012" w14:textId="77777777" w:rsidTr="00272920">
        <w:trPr>
          <w:trHeight w:val="900"/>
        </w:trPr>
        <w:tc>
          <w:tcPr>
            <w:tcW w:w="118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BEF117" w14:textId="77777777" w:rsidR="005118B1" w:rsidRPr="004C339C" w:rsidRDefault="005118B1" w:rsidP="00FE52EA">
            <w:r w:rsidRPr="004C339C">
              <w:t>1-3Hz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33E377" w14:textId="77777777" w:rsidR="005118B1" w:rsidRPr="004C339C" w:rsidRDefault="005118B1" w:rsidP="00FE52EA">
            <w:r w:rsidRPr="004C339C">
              <w:t>Frontal</w:t>
            </w:r>
          </w:p>
        </w:tc>
        <w:tc>
          <w:tcPr>
            <w:tcW w:w="40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A9F31F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0.184, p = 0.832</w:t>
            </w:r>
            <w:r w:rsidRPr="004C339C">
              <w:br/>
            </w:r>
            <w:r w:rsidRPr="004C339C">
              <w:rPr>
                <w:lang w:val="en-US"/>
              </w:rPr>
              <w:t>Group: F(1, 117) = 1.486, p = 0.225</w:t>
            </w:r>
            <w:r w:rsidRPr="004C339C">
              <w:br/>
            </w:r>
            <w:r w:rsidRPr="004C339C">
              <w:rPr>
                <w:lang w:val="en-US"/>
              </w:rPr>
              <w:t>Set size: F(2, 117) = 0.649, p = 0.524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E0AA27" w14:textId="77777777" w:rsidR="005118B1" w:rsidRPr="004C339C" w:rsidRDefault="005118B1" w:rsidP="00FE52EA">
            <w:r w:rsidRPr="004C339C">
              <w:t>B = -0.006, p = 0.702</w:t>
            </w:r>
          </w:p>
        </w:tc>
        <w:tc>
          <w:tcPr>
            <w:tcW w:w="11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EC755B" w14:textId="77777777" w:rsidR="005118B1" w:rsidRPr="004C339C" w:rsidRDefault="005118B1" w:rsidP="00FE52EA">
            <w:r w:rsidRPr="004C339C">
              <w:t>B = 0.013, p = 0.370</w:t>
            </w:r>
          </w:p>
        </w:tc>
      </w:tr>
      <w:tr w:rsidR="005118B1" w:rsidRPr="004C339C" w14:paraId="4F54A167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928E7B" w14:textId="77777777" w:rsidR="005118B1" w:rsidRPr="004C339C" w:rsidRDefault="005118B1" w:rsidP="00FE52EA">
            <w:r w:rsidRPr="004C339C">
              <w:t>4-7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70B349" w14:textId="77777777" w:rsidR="005118B1" w:rsidRPr="004C339C" w:rsidRDefault="005118B1" w:rsidP="00FE52EA">
            <w:r w:rsidRPr="004C339C">
              <w:t>Fron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9AF6F9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0.403, p = 0.669</w:t>
            </w:r>
            <w:r w:rsidRPr="004C339C">
              <w:br/>
            </w:r>
            <w:r w:rsidRPr="004C339C">
              <w:rPr>
                <w:lang w:val="en-US"/>
              </w:rPr>
              <w:t>Group: F(1, 117) = 3.876, p = 0.051</w:t>
            </w:r>
            <w:r w:rsidRPr="004C339C">
              <w:br/>
            </w:r>
            <w:r w:rsidRPr="004C339C">
              <w:rPr>
                <w:lang w:val="en-US"/>
              </w:rPr>
              <w:t>Set size: F(2, 117) = 2.961, p = 0.0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0192A2" w14:textId="77777777" w:rsidR="005118B1" w:rsidRPr="004C339C" w:rsidRDefault="005118B1" w:rsidP="00FE52EA">
            <w:r w:rsidRPr="004C339C">
              <w:t>B = -0.003, p = 0.8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634B82" w14:textId="77777777" w:rsidR="005118B1" w:rsidRPr="004C339C" w:rsidRDefault="005118B1" w:rsidP="00FE52EA">
            <w:r w:rsidRPr="004C339C">
              <w:t>B = -0.005, p = 0.792</w:t>
            </w:r>
          </w:p>
        </w:tc>
      </w:tr>
      <w:tr w:rsidR="005118B1" w:rsidRPr="004C339C" w14:paraId="790C2C4D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C0CAE6" w14:textId="77777777" w:rsidR="005118B1" w:rsidRPr="004C339C" w:rsidRDefault="005118B1" w:rsidP="00FE52EA">
            <w:r w:rsidRPr="004C339C">
              <w:t>8-12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34DBA2" w14:textId="77777777" w:rsidR="005118B1" w:rsidRPr="004C339C" w:rsidRDefault="005118B1" w:rsidP="00FE52EA">
            <w:r w:rsidRPr="004C339C">
              <w:t>Fron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DA95EB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0.900, p = 0.409</w:t>
            </w:r>
            <w:r w:rsidRPr="004C339C">
              <w:br/>
            </w:r>
            <w:r w:rsidRPr="004C339C">
              <w:rPr>
                <w:lang w:val="en-US"/>
              </w:rPr>
              <w:t>Group: F(1, 117) = 2.622, p = 0.109</w:t>
            </w:r>
            <w:r w:rsidRPr="004C339C">
              <w:br/>
            </w:r>
            <w:r w:rsidRPr="004C339C">
              <w:rPr>
                <w:lang w:val="en-US"/>
              </w:rPr>
              <w:t>Set size: F(2, 117) = 1.428, p = 0.2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B61776" w14:textId="77777777" w:rsidR="005118B1" w:rsidRPr="004C339C" w:rsidRDefault="005118B1" w:rsidP="00FE52EA">
            <w:r w:rsidRPr="004C339C">
              <w:t>B = 0.015, p = 0.4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AEE175" w14:textId="77777777" w:rsidR="005118B1" w:rsidRPr="004C339C" w:rsidRDefault="005118B1" w:rsidP="00FE52EA">
            <w:r w:rsidRPr="004C339C">
              <w:t>B = -0.025, p = 0.283</w:t>
            </w:r>
          </w:p>
        </w:tc>
      </w:tr>
      <w:tr w:rsidR="005118B1" w:rsidRPr="004C339C" w14:paraId="73D849ED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0C8E44" w14:textId="77777777" w:rsidR="005118B1" w:rsidRPr="004C339C" w:rsidRDefault="005118B1" w:rsidP="00FE52EA">
            <w:r w:rsidRPr="004C339C">
              <w:t>15-25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BAB020" w14:textId="77777777" w:rsidR="005118B1" w:rsidRPr="004C339C" w:rsidRDefault="005118B1" w:rsidP="00FE52EA">
            <w:r w:rsidRPr="004C339C">
              <w:t>Fron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03AB44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3.886, p = 0.023</w:t>
            </w:r>
            <w:r w:rsidRPr="004C339C">
              <w:br/>
            </w:r>
            <w:r w:rsidRPr="004C339C">
              <w:rPr>
                <w:lang w:val="en-US"/>
              </w:rPr>
              <w:t>Group: F(1, 117) = 2.483, p = 0.118</w:t>
            </w:r>
            <w:r w:rsidRPr="004C339C">
              <w:br/>
            </w:r>
            <w:r w:rsidRPr="004C339C">
              <w:rPr>
                <w:lang w:val="en-US"/>
              </w:rPr>
              <w:t>Set size: F(2, 117) = 8.820, p &lt; 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CE4246" w14:textId="77777777" w:rsidR="005118B1" w:rsidRPr="004C339C" w:rsidRDefault="005118B1" w:rsidP="00FE52EA">
            <w:r w:rsidRPr="004C339C">
              <w:t>B = -0.075, p = 0.0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D1207D" w14:textId="77777777" w:rsidR="005118B1" w:rsidRPr="004C339C" w:rsidRDefault="005118B1" w:rsidP="00FE52EA">
            <w:r w:rsidRPr="004C339C">
              <w:t>B = 0.003, p = 0.905</w:t>
            </w:r>
          </w:p>
        </w:tc>
      </w:tr>
      <w:tr w:rsidR="005118B1" w:rsidRPr="004C339C" w14:paraId="52DA8066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99064D" w14:textId="77777777" w:rsidR="005118B1" w:rsidRPr="004C339C" w:rsidRDefault="005118B1" w:rsidP="00FE52EA">
            <w:r w:rsidRPr="004C339C">
              <w:t>28-40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93A5E4" w14:textId="77777777" w:rsidR="005118B1" w:rsidRPr="004C339C" w:rsidRDefault="005118B1" w:rsidP="00FE52EA">
            <w:r w:rsidRPr="004C339C">
              <w:t>Fron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500793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2.106, p = 0.126</w:t>
            </w:r>
            <w:r w:rsidRPr="004C339C">
              <w:br/>
            </w:r>
            <w:r w:rsidRPr="004C339C">
              <w:rPr>
                <w:lang w:val="en-US"/>
              </w:rPr>
              <w:t>Group: F(1, 117) = 0.095, p = 0.759</w:t>
            </w:r>
            <w:r w:rsidRPr="004C339C">
              <w:br/>
            </w:r>
            <w:r w:rsidRPr="004C339C">
              <w:rPr>
                <w:lang w:val="en-US"/>
              </w:rPr>
              <w:t>Set size: F(2, 117) = 4.594, p = 0.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3F73E3" w14:textId="77777777" w:rsidR="005118B1" w:rsidRPr="004C339C" w:rsidRDefault="005118B1" w:rsidP="00FE52EA">
            <w:r w:rsidRPr="004C339C">
              <w:t>B = -0.041, p &lt; 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4D8B00" w14:textId="77777777" w:rsidR="005118B1" w:rsidRPr="004C339C" w:rsidRDefault="005118B1" w:rsidP="00FE52EA">
            <w:r w:rsidRPr="004C339C">
              <w:t>B = 0.029, p = 0.104</w:t>
            </w:r>
          </w:p>
        </w:tc>
      </w:tr>
      <w:tr w:rsidR="005118B1" w:rsidRPr="004C339C" w14:paraId="4A39F9C7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7CBD92" w14:textId="77777777" w:rsidR="005118B1" w:rsidRPr="004C339C" w:rsidRDefault="005118B1" w:rsidP="00FE52EA">
            <w:r w:rsidRPr="004C339C">
              <w:t>1-3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814ED4" w14:textId="77777777" w:rsidR="005118B1" w:rsidRPr="004C339C" w:rsidRDefault="005118B1" w:rsidP="00FE52EA">
            <w:r w:rsidRPr="004C339C">
              <w:t>Centroparie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B9C4C1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2.381, p = 0.097</w:t>
            </w:r>
            <w:r w:rsidRPr="004C339C">
              <w:br/>
            </w:r>
            <w:r w:rsidRPr="004C339C">
              <w:rPr>
                <w:lang w:val="en-US"/>
              </w:rPr>
              <w:t>Group: F(1, 117) = 0.169, p = 0.681</w:t>
            </w:r>
            <w:r w:rsidRPr="004C339C">
              <w:br/>
            </w:r>
            <w:r w:rsidRPr="004C339C">
              <w:rPr>
                <w:lang w:val="en-US"/>
              </w:rPr>
              <w:t>Set size: F(2, 117) = 2.009, p = 0.1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BDDA41" w14:textId="77777777" w:rsidR="005118B1" w:rsidRPr="004C339C" w:rsidRDefault="005118B1" w:rsidP="00FE52EA">
            <w:r w:rsidRPr="004C339C">
              <w:t>B = -0.013, p = 0.3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6AEE05" w14:textId="77777777" w:rsidR="005118B1" w:rsidRPr="004C339C" w:rsidRDefault="005118B1" w:rsidP="00FE52EA">
            <w:r w:rsidRPr="004C339C">
              <w:t>B = 0.017, p = 0.174</w:t>
            </w:r>
          </w:p>
        </w:tc>
      </w:tr>
      <w:tr w:rsidR="005118B1" w:rsidRPr="004C339C" w14:paraId="36D3E28D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301778" w14:textId="77777777" w:rsidR="005118B1" w:rsidRPr="004C339C" w:rsidRDefault="005118B1" w:rsidP="00FE52EA">
            <w:r w:rsidRPr="004C339C">
              <w:t>4-7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0117B5" w14:textId="77777777" w:rsidR="005118B1" w:rsidRPr="004C339C" w:rsidRDefault="005118B1" w:rsidP="00FE52EA">
            <w:r w:rsidRPr="004C339C">
              <w:t>Centroparie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F74EAD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0.763, p = 0.469</w:t>
            </w:r>
            <w:r w:rsidRPr="004C339C">
              <w:br/>
            </w:r>
            <w:r w:rsidRPr="004C339C">
              <w:rPr>
                <w:lang w:val="en-US"/>
              </w:rPr>
              <w:t>Group: F(1, 117) = 3.094, p = 0.081</w:t>
            </w:r>
            <w:r w:rsidRPr="004C339C">
              <w:br/>
            </w:r>
            <w:r w:rsidRPr="004C339C">
              <w:rPr>
                <w:lang w:val="en-US"/>
              </w:rPr>
              <w:t>Set size: F(2, 117) = 0.223, p = 0.8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92071C" w14:textId="77777777" w:rsidR="005118B1" w:rsidRPr="004C339C" w:rsidRDefault="005118B1" w:rsidP="00FE52EA">
            <w:r w:rsidRPr="004C339C">
              <w:t>B = 0.000, p = 0.9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2782DA" w14:textId="77777777" w:rsidR="005118B1" w:rsidRPr="004C339C" w:rsidRDefault="005118B1" w:rsidP="00FE52EA">
            <w:r w:rsidRPr="004C339C">
              <w:t>B = 0.031, p = 0.033</w:t>
            </w:r>
          </w:p>
        </w:tc>
      </w:tr>
      <w:tr w:rsidR="005118B1" w:rsidRPr="004C339C" w14:paraId="2A370C3F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A710B6" w14:textId="77777777" w:rsidR="005118B1" w:rsidRPr="004C339C" w:rsidRDefault="005118B1" w:rsidP="00FE52EA">
            <w:r w:rsidRPr="004C339C">
              <w:t>8-12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391FFD" w14:textId="77777777" w:rsidR="005118B1" w:rsidRPr="004C339C" w:rsidRDefault="005118B1" w:rsidP="00FE52EA">
            <w:r w:rsidRPr="004C339C">
              <w:t>Centroparie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8CE8C7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2.756, p = 0.068</w:t>
            </w:r>
            <w:r w:rsidRPr="004C339C">
              <w:br/>
            </w:r>
            <w:r w:rsidRPr="004C339C">
              <w:rPr>
                <w:lang w:val="en-US"/>
              </w:rPr>
              <w:t>Group: F(1, 117) = 8.788, p = 0.004</w:t>
            </w:r>
            <w:r w:rsidRPr="004C339C">
              <w:br/>
            </w:r>
            <w:r w:rsidRPr="004C339C">
              <w:rPr>
                <w:lang w:val="en-US"/>
              </w:rPr>
              <w:t>Set size: F(2, 117) = 1.286, p = 0.2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CAF928" w14:textId="77777777" w:rsidR="005118B1" w:rsidRPr="004C339C" w:rsidRDefault="005118B1" w:rsidP="00FE52EA">
            <w:r w:rsidRPr="004C339C">
              <w:t>B = 0.019, p = 0.3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C5255C" w14:textId="77777777" w:rsidR="005118B1" w:rsidRPr="004C339C" w:rsidRDefault="005118B1" w:rsidP="00FE52EA">
            <w:r w:rsidRPr="004C339C">
              <w:t>B = 0.017, p = 0.302</w:t>
            </w:r>
          </w:p>
        </w:tc>
      </w:tr>
      <w:tr w:rsidR="005118B1" w:rsidRPr="004C339C" w14:paraId="73138C26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DD8DDA" w14:textId="77777777" w:rsidR="005118B1" w:rsidRPr="004C339C" w:rsidRDefault="005118B1" w:rsidP="00FE52EA">
            <w:r w:rsidRPr="004C339C">
              <w:lastRenderedPageBreak/>
              <w:t>15-25H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97AA2D" w14:textId="77777777" w:rsidR="005118B1" w:rsidRPr="004C339C" w:rsidRDefault="005118B1" w:rsidP="00FE52EA">
            <w:r w:rsidRPr="004C339C">
              <w:t>Centroparietal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687337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0.180, p = 0.836</w:t>
            </w:r>
            <w:r w:rsidRPr="004C339C">
              <w:br/>
            </w:r>
            <w:r w:rsidRPr="004C339C">
              <w:rPr>
                <w:lang w:val="en-US"/>
              </w:rPr>
              <w:t>Group: F(1, 117) = 6.263, p = 0.014</w:t>
            </w:r>
            <w:r w:rsidRPr="004C339C">
              <w:br/>
            </w:r>
            <w:r w:rsidRPr="004C339C">
              <w:rPr>
                <w:lang w:val="en-US"/>
              </w:rPr>
              <w:t>Set size: F(2, 117) = 2.001, p = 0.1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18C9FD" w14:textId="77777777" w:rsidR="005118B1" w:rsidRPr="004C339C" w:rsidRDefault="005118B1" w:rsidP="00FE52EA">
            <w:r w:rsidRPr="004C339C">
              <w:t>B = 0.049, p = 0.1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09D3E9" w14:textId="77777777" w:rsidR="005118B1" w:rsidRPr="004C339C" w:rsidRDefault="005118B1" w:rsidP="00FE52EA">
            <w:r w:rsidRPr="004C339C">
              <w:t>B = 0.025, p = 0.458</w:t>
            </w:r>
          </w:p>
        </w:tc>
      </w:tr>
      <w:tr w:rsidR="005118B1" w:rsidRPr="004C339C" w14:paraId="45D7A4F9" w14:textId="77777777" w:rsidTr="00272920">
        <w:trPr>
          <w:trHeight w:val="900"/>
        </w:trPr>
        <w:tc>
          <w:tcPr>
            <w:tcW w:w="11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F48D68" w14:textId="77777777" w:rsidR="005118B1" w:rsidRPr="004C339C" w:rsidRDefault="005118B1" w:rsidP="00FE52EA">
            <w:r w:rsidRPr="004C339C">
              <w:t>28-40Hz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E1B581" w14:textId="77777777" w:rsidR="005118B1" w:rsidRPr="004C339C" w:rsidRDefault="005118B1" w:rsidP="00FE52EA">
            <w:r w:rsidRPr="004C339C">
              <w:t>Centroparietal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FD1731" w14:textId="77777777" w:rsidR="005118B1" w:rsidRPr="004C339C" w:rsidRDefault="005118B1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 xml:space="preserve">Interaction: </w:t>
            </w:r>
            <w:proofErr w:type="gramStart"/>
            <w:r w:rsidRPr="004C339C">
              <w:rPr>
                <w:lang w:val="en-US"/>
              </w:rPr>
              <w:t>F(</w:t>
            </w:r>
            <w:proofErr w:type="gramEnd"/>
            <w:r w:rsidRPr="004C339C">
              <w:rPr>
                <w:lang w:val="en-US"/>
              </w:rPr>
              <w:t>2, 117) = 0.938, p = 0.394</w:t>
            </w:r>
            <w:r w:rsidRPr="004C339C">
              <w:br/>
            </w:r>
            <w:r w:rsidRPr="004C339C">
              <w:rPr>
                <w:lang w:val="en-US"/>
              </w:rPr>
              <w:t>Group: F(1, 117) = 0.020, p = 0.889</w:t>
            </w:r>
            <w:r w:rsidRPr="004C339C">
              <w:br/>
            </w:r>
            <w:r w:rsidRPr="004C339C">
              <w:rPr>
                <w:lang w:val="en-US"/>
              </w:rPr>
              <w:t>Set size: F(2, 117) = 4.337, p = 0.0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6F79E8" w14:textId="77777777" w:rsidR="005118B1" w:rsidRPr="004C339C" w:rsidRDefault="005118B1" w:rsidP="00FE52EA">
            <w:r w:rsidRPr="004C339C">
              <w:t>B = -0.042, p = 0.0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A4A196" w14:textId="77777777" w:rsidR="005118B1" w:rsidRPr="004C339C" w:rsidRDefault="005118B1" w:rsidP="00FE52EA">
            <w:r w:rsidRPr="004C339C">
              <w:t>B = 0.059, p = 0.057</w:t>
            </w:r>
          </w:p>
        </w:tc>
      </w:tr>
    </w:tbl>
    <w:p w14:paraId="684A0702" w14:textId="2E9B3D86" w:rsidR="00EC20CE" w:rsidRDefault="00EC20CE" w:rsidP="005118B1">
      <w:pPr>
        <w:widowControl w:val="0"/>
      </w:pPr>
      <w:bookmarkStart w:id="2" w:name="_syc8sw3d8pgq"/>
      <w:bookmarkEnd w:id="2"/>
    </w:p>
    <w:sectPr w:rsidR="00EC20CE" w:rsidSect="00511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B1"/>
    <w:rsid w:val="00272920"/>
    <w:rsid w:val="002D13EF"/>
    <w:rsid w:val="004D7F95"/>
    <w:rsid w:val="005118B1"/>
    <w:rsid w:val="0070011E"/>
    <w:rsid w:val="00787393"/>
    <w:rsid w:val="00866D85"/>
    <w:rsid w:val="00CB0E90"/>
    <w:rsid w:val="00EC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AC4C9"/>
  <w15:chartTrackingRefBased/>
  <w15:docId w15:val="{9BBFC1B2-696D-BF4E-AE87-19CBD038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8B1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8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8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8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8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8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8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8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8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8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8B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8B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8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Wen</dc:creator>
  <cp:keywords/>
  <dc:description/>
  <cp:lastModifiedBy>Microsoft Office User</cp:lastModifiedBy>
  <cp:revision>6</cp:revision>
  <dcterms:created xsi:type="dcterms:W3CDTF">2024-05-29T16:08:00Z</dcterms:created>
  <dcterms:modified xsi:type="dcterms:W3CDTF">2024-08-11T14:40:00Z</dcterms:modified>
</cp:coreProperties>
</file>